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A7794" w14:textId="77777777" w:rsidR="00041B9C" w:rsidRDefault="00041B9C" w:rsidP="00041B9C">
      <w:pPr>
        <w:pStyle w:val="a8"/>
        <w:spacing w:line="360" w:lineRule="auto"/>
        <w:rPr>
          <w:rFonts w:ascii="Times New Roman" w:hAnsi="Times New Roman" w:cs="Times New Roman"/>
        </w:rPr>
      </w:pPr>
      <w:bookmarkStart w:id="0" w:name="_Hlk22319475"/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Table 2</w:t>
      </w:r>
      <w:r>
        <w:rPr>
          <w:rFonts w:ascii="Times New Roman" w:hAnsi="Times New Roman" w:cs="Times New Roman"/>
        </w:rPr>
        <w:t>. Summary of public datasets GSE62306, GSE32138, GSE32139 and GSE41374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508"/>
        <w:gridCol w:w="1282"/>
        <w:gridCol w:w="1655"/>
        <w:gridCol w:w="2280"/>
        <w:gridCol w:w="1581"/>
      </w:tblGrid>
      <w:tr w:rsidR="00392F34" w:rsidRPr="000F1E7E" w14:paraId="54412D5E" w14:textId="77777777" w:rsidTr="00041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2529689" w14:textId="77777777" w:rsidR="00392F34" w:rsidRPr="000F1E7E" w:rsidRDefault="00392F34" w:rsidP="00041B9C">
            <w:pPr>
              <w:jc w:val="center"/>
              <w:rPr>
                <w:rFonts w:ascii="Times New Roman" w:hAnsi="Times New Roman" w:cs="Times New Roman"/>
              </w:rPr>
            </w:pPr>
            <w:r w:rsidRPr="000F1E7E"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FC83C" w14:textId="73D807E0" w:rsidR="00392F34" w:rsidRPr="000F1E7E" w:rsidRDefault="00392F34" w:rsidP="00041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rray type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5B799" w14:textId="20754834" w:rsidR="00392F34" w:rsidRPr="000F1E7E" w:rsidRDefault="00392F34" w:rsidP="00041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E7E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13A68" w14:textId="77777777" w:rsidR="00392F34" w:rsidRPr="000F1E7E" w:rsidRDefault="00392F34" w:rsidP="00041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E7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A68BE" w14:textId="7EF426AD" w:rsidR="00392F34" w:rsidRPr="000F1E7E" w:rsidRDefault="00C41FA3" w:rsidP="00041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</w:tr>
      <w:tr w:rsidR="00392F34" w:rsidRPr="000F1E7E" w14:paraId="747E5C3A" w14:textId="77777777" w:rsidTr="0004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single" w:sz="4" w:space="0" w:color="auto"/>
            </w:tcBorders>
            <w:vAlign w:val="center"/>
          </w:tcPr>
          <w:p w14:paraId="63766229" w14:textId="1094DD0C" w:rsidR="00392F34" w:rsidRPr="000F1E7E" w:rsidRDefault="00392F34" w:rsidP="00041B9C">
            <w:pPr>
              <w:jc w:val="center"/>
              <w:rPr>
                <w:rFonts w:ascii="Times New Roman" w:hAnsi="Times New Roman" w:cs="Times New Roman"/>
              </w:rPr>
            </w:pPr>
            <w:r w:rsidRPr="000F1E7E">
              <w:rPr>
                <w:rFonts w:ascii="Times New Roman" w:hAnsi="Times New Roman" w:cs="Times New Roman"/>
              </w:rPr>
              <w:t>GSE</w:t>
            </w:r>
            <w:r>
              <w:rPr>
                <w:rFonts w:ascii="Times New Roman" w:hAnsi="Times New Roman" w:cs="Times New Roman"/>
              </w:rPr>
              <w:t>6230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7368943" w14:textId="565A0437" w:rsidR="00392F34" w:rsidRPr="000F1E7E" w:rsidRDefault="00392F34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NA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4FA0B821" w14:textId="3A4C5BC2" w:rsidR="00392F34" w:rsidRPr="000F1E7E" w:rsidRDefault="00CB5461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461">
              <w:rPr>
                <w:rFonts w:ascii="Times New Roman" w:hAnsi="Times New Roman" w:cs="Times New Roman"/>
              </w:rPr>
              <w:t>Nasal Mucosal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 w14:paraId="63C49FC8" w14:textId="387E57BB" w:rsidR="00392F34" w:rsidRPr="000F1E7E" w:rsidRDefault="00CB5461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</w:t>
            </w:r>
            <w:r w:rsidR="00392F34" w:rsidRPr="000F1E7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="00392F34" w:rsidRPr="000F1E7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92F34" w:rsidRPr="000F1E7E">
              <w:rPr>
                <w:rFonts w:ascii="Times New Roman" w:hAnsi="Times New Roman" w:cs="Times New Roman"/>
              </w:rPr>
              <w:t>/</w:t>
            </w:r>
            <w:r w:rsidRPr="00042977">
              <w:rPr>
                <w:rFonts w:ascii="Times New Roman" w:hAnsi="Times New Roman" w:cs="Times New Roman"/>
              </w:rPr>
              <w:t xml:space="preserve"> </w:t>
            </w:r>
            <w:r w:rsidR="00184551" w:rsidRPr="00042977">
              <w:rPr>
                <w:rFonts w:ascii="Times New Roman" w:hAnsi="Times New Roman" w:cs="Times New Roman"/>
              </w:rPr>
              <w:t>mild RSV disease (1</w:t>
            </w:r>
            <w:bookmarkStart w:id="1" w:name="_GoBack"/>
            <w:bookmarkEnd w:id="1"/>
            <w:r w:rsidR="00184551" w:rsidRPr="00042977">
              <w:rPr>
                <w:rFonts w:ascii="Times New Roman" w:hAnsi="Times New Roman" w:cs="Times New Roman"/>
              </w:rPr>
              <w:t>3)</w:t>
            </w:r>
            <w:r w:rsidR="0018455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evere RSV disease (14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093294AD" w14:textId="76371862" w:rsidR="00392F34" w:rsidRPr="000F1E7E" w:rsidRDefault="00C41FA3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</w:t>
            </w:r>
          </w:p>
        </w:tc>
      </w:tr>
      <w:tr w:rsidR="00C41FA3" w:rsidRPr="000F1E7E" w14:paraId="4348639B" w14:textId="77777777" w:rsidTr="00041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65C233F0" w14:textId="77777777" w:rsidR="00C41FA3" w:rsidRPr="000F1E7E" w:rsidRDefault="00C41FA3" w:rsidP="00041B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vAlign w:val="center"/>
          </w:tcPr>
          <w:p w14:paraId="664F63A3" w14:textId="77777777" w:rsidR="00C41FA3" w:rsidRDefault="00C41FA3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</w:tcPr>
          <w:p w14:paraId="0EAE622C" w14:textId="77777777" w:rsidR="00C41FA3" w:rsidRPr="00CB5461" w:rsidRDefault="00C41FA3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vAlign w:val="center"/>
          </w:tcPr>
          <w:p w14:paraId="52F8F26C" w14:textId="77777777" w:rsidR="00C41FA3" w:rsidRDefault="00C41FA3" w:rsidP="00041B9C">
            <w:pPr>
              <w:ind w:left="105" w:hangingChars="50" w:hanging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vAlign w:val="center"/>
          </w:tcPr>
          <w:p w14:paraId="3378FB2B" w14:textId="77777777" w:rsidR="00C41FA3" w:rsidRDefault="00C41FA3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2F34" w:rsidRPr="000F1E7E" w14:paraId="46EA305B" w14:textId="77777777" w:rsidTr="0004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vAlign w:val="center"/>
          </w:tcPr>
          <w:p w14:paraId="2EA523CB" w14:textId="1DCA8B02" w:rsidR="00392F34" w:rsidRPr="000F1E7E" w:rsidRDefault="00392F34" w:rsidP="00041B9C">
            <w:pPr>
              <w:jc w:val="center"/>
              <w:rPr>
                <w:rFonts w:ascii="Times New Roman" w:hAnsi="Times New Roman" w:cs="Times New Roman"/>
              </w:rPr>
            </w:pPr>
            <w:r w:rsidRPr="000F1E7E">
              <w:rPr>
                <w:rFonts w:ascii="Times New Roman" w:hAnsi="Times New Roman" w:cs="Times New Roman"/>
              </w:rPr>
              <w:t>GSE</w:t>
            </w:r>
            <w:r>
              <w:rPr>
                <w:rFonts w:ascii="Times New Roman" w:hAnsi="Times New Roman" w:cs="Times New Roman"/>
              </w:rPr>
              <w:t>32138</w:t>
            </w:r>
          </w:p>
        </w:tc>
        <w:tc>
          <w:tcPr>
            <w:tcW w:w="1284" w:type="dxa"/>
            <w:vAlign w:val="center"/>
          </w:tcPr>
          <w:p w14:paraId="1717363B" w14:textId="0C57E595" w:rsidR="00392F34" w:rsidRPr="000F1E7E" w:rsidRDefault="00392F34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1723" w:type="dxa"/>
            <w:vAlign w:val="center"/>
          </w:tcPr>
          <w:p w14:paraId="105AED01" w14:textId="1E548E2F" w:rsidR="00392F34" w:rsidRPr="000F1E7E" w:rsidRDefault="00CB5461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461"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5461">
              <w:rPr>
                <w:rFonts w:ascii="Times New Roman" w:hAnsi="Times New Roman" w:cs="Times New Roman"/>
              </w:rPr>
              <w:t>primary airway epithelial cells</w:t>
            </w:r>
          </w:p>
        </w:tc>
        <w:tc>
          <w:tcPr>
            <w:tcW w:w="2395" w:type="dxa"/>
            <w:vAlign w:val="center"/>
          </w:tcPr>
          <w:p w14:paraId="0B42F311" w14:textId="79682A45" w:rsidR="00392F34" w:rsidRPr="000F1E7E" w:rsidRDefault="00CB5461" w:rsidP="00041B9C">
            <w:pPr>
              <w:ind w:left="105" w:hangingChars="50" w:hanging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ck </w:t>
            </w:r>
            <w:r w:rsidR="00392F34" w:rsidRPr="000F1E7E"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92F34" w:rsidRPr="000F1E7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RSV </w:t>
            </w:r>
            <w:r w:rsidRPr="000F1E7E">
              <w:rPr>
                <w:rFonts w:ascii="Times New Roman" w:hAnsi="Times New Roman" w:cs="Times New Roman"/>
              </w:rPr>
              <w:t>inf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92F34" w:rsidRPr="000F1E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392F34" w:rsidRPr="000F1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vAlign w:val="center"/>
          </w:tcPr>
          <w:p w14:paraId="22739364" w14:textId="7EE4D95D" w:rsidR="00392F34" w:rsidRPr="000F1E7E" w:rsidRDefault="00CB5461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92F34" w:rsidRPr="000F1E7E" w14:paraId="2B0D78D0" w14:textId="77777777" w:rsidTr="00041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vAlign w:val="center"/>
          </w:tcPr>
          <w:p w14:paraId="214DE269" w14:textId="77777777" w:rsidR="00392F34" w:rsidRPr="000F1E7E" w:rsidRDefault="00392F34" w:rsidP="00041B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vAlign w:val="center"/>
          </w:tcPr>
          <w:p w14:paraId="31D2CD1D" w14:textId="77777777" w:rsidR="00392F34" w:rsidRPr="000F1E7E" w:rsidRDefault="00392F34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</w:tcPr>
          <w:p w14:paraId="43F39755" w14:textId="4A5801F7" w:rsidR="00392F34" w:rsidRPr="000F1E7E" w:rsidRDefault="00392F34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vAlign w:val="center"/>
          </w:tcPr>
          <w:p w14:paraId="730172C4" w14:textId="2C2A8A36" w:rsidR="00392F34" w:rsidRPr="000F1E7E" w:rsidRDefault="00392F34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vAlign w:val="center"/>
          </w:tcPr>
          <w:p w14:paraId="199CAFB5" w14:textId="7704F7E1" w:rsidR="00392F34" w:rsidRPr="000F1E7E" w:rsidRDefault="00392F34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2F34" w:rsidRPr="000F1E7E" w14:paraId="2A01BE6D" w14:textId="77777777" w:rsidTr="0004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3EE09708" w14:textId="4B18E0AE" w:rsidR="00392F34" w:rsidRPr="000F1E7E" w:rsidRDefault="00392F34" w:rsidP="00041B9C">
            <w:pPr>
              <w:jc w:val="center"/>
              <w:rPr>
                <w:rFonts w:ascii="Times New Roman" w:hAnsi="Times New Roman" w:cs="Times New Roman"/>
              </w:rPr>
            </w:pPr>
            <w:r w:rsidRPr="000F1E7E">
              <w:rPr>
                <w:rFonts w:ascii="Times New Roman" w:hAnsi="Times New Roman" w:cs="Times New Roman"/>
              </w:rPr>
              <w:t>GSE</w:t>
            </w:r>
            <w:r>
              <w:rPr>
                <w:rFonts w:ascii="Times New Roman" w:hAnsi="Times New Roman" w:cs="Times New Roman"/>
              </w:rPr>
              <w:t>32139</w:t>
            </w:r>
          </w:p>
        </w:tc>
        <w:tc>
          <w:tcPr>
            <w:tcW w:w="1284" w:type="dxa"/>
            <w:vAlign w:val="center"/>
          </w:tcPr>
          <w:p w14:paraId="2C97821B" w14:textId="581F86EC" w:rsidR="00392F34" w:rsidRPr="000F1E7E" w:rsidRDefault="00392F34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1723" w:type="dxa"/>
            <w:vAlign w:val="center"/>
          </w:tcPr>
          <w:p w14:paraId="490EF515" w14:textId="777CBEF1" w:rsidR="00392F34" w:rsidRPr="000F1E7E" w:rsidRDefault="00CB5461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461"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5461">
              <w:rPr>
                <w:rFonts w:ascii="Times New Roman" w:hAnsi="Times New Roman" w:cs="Times New Roman"/>
              </w:rPr>
              <w:t>primary airway epithelial cells</w:t>
            </w:r>
          </w:p>
        </w:tc>
        <w:tc>
          <w:tcPr>
            <w:tcW w:w="2395" w:type="dxa"/>
            <w:vAlign w:val="center"/>
          </w:tcPr>
          <w:p w14:paraId="5DDD0509" w14:textId="6AFFEA95" w:rsidR="00392F34" w:rsidRPr="000F1E7E" w:rsidRDefault="00CB5461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  <w:r w:rsidR="00392F34" w:rsidRPr="000F1E7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392F34" w:rsidRPr="000F1E7E">
              <w:rPr>
                <w:rFonts w:ascii="Times New Roman" w:hAnsi="Times New Roman" w:cs="Times New Roman"/>
              </w:rPr>
              <w:t xml:space="preserve">) / </w:t>
            </w:r>
            <w:r>
              <w:rPr>
                <w:rFonts w:ascii="Times New Roman" w:hAnsi="Times New Roman" w:cs="Times New Roman"/>
              </w:rPr>
              <w:t>RSV infection</w:t>
            </w:r>
            <w:r w:rsidR="00392F34" w:rsidRPr="000F1E7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392F34" w:rsidRPr="000F1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vAlign w:val="center"/>
          </w:tcPr>
          <w:p w14:paraId="03172561" w14:textId="3D8DD2D5" w:rsidR="00392F34" w:rsidRPr="000F1E7E" w:rsidRDefault="00CB5461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41FA3" w:rsidRPr="000F1E7E" w14:paraId="62986343" w14:textId="77777777" w:rsidTr="00041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134258B4" w14:textId="77777777" w:rsidR="00C41FA3" w:rsidRPr="000F1E7E" w:rsidRDefault="00C41FA3" w:rsidP="00041B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vAlign w:val="center"/>
          </w:tcPr>
          <w:p w14:paraId="7351AD7B" w14:textId="77777777" w:rsidR="00C41FA3" w:rsidRDefault="00C41FA3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</w:tcPr>
          <w:p w14:paraId="1F793B73" w14:textId="77777777" w:rsidR="00C41FA3" w:rsidRDefault="00C41FA3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vAlign w:val="center"/>
          </w:tcPr>
          <w:p w14:paraId="08EA76AF" w14:textId="77777777" w:rsidR="00C41FA3" w:rsidRDefault="00C41FA3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vAlign w:val="center"/>
          </w:tcPr>
          <w:p w14:paraId="25D7CB20" w14:textId="77777777" w:rsidR="00C41FA3" w:rsidRDefault="00C41FA3" w:rsidP="00041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2F34" w:rsidRPr="000F1E7E" w14:paraId="0B76A1D0" w14:textId="77777777" w:rsidTr="0004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bottom w:val="single" w:sz="4" w:space="0" w:color="auto"/>
            </w:tcBorders>
            <w:vAlign w:val="center"/>
          </w:tcPr>
          <w:p w14:paraId="1FF31A51" w14:textId="2F0507DC" w:rsidR="00392F34" w:rsidRPr="000F1E7E" w:rsidRDefault="00392F34" w:rsidP="00041B9C">
            <w:pPr>
              <w:jc w:val="center"/>
              <w:rPr>
                <w:rFonts w:ascii="Times New Roman" w:hAnsi="Times New Roman" w:cs="Times New Roman"/>
              </w:rPr>
            </w:pPr>
            <w:r w:rsidRPr="000F1E7E">
              <w:rPr>
                <w:rFonts w:ascii="Times New Roman" w:hAnsi="Times New Roman" w:cs="Times New Roman"/>
              </w:rPr>
              <w:t>GSE</w:t>
            </w:r>
            <w:r>
              <w:rPr>
                <w:rFonts w:ascii="Times New Roman" w:hAnsi="Times New Roman" w:cs="Times New Roman"/>
              </w:rPr>
              <w:t>41374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C478B38" w14:textId="6F6C9C72" w:rsidR="00392F34" w:rsidRPr="000F1E7E" w:rsidRDefault="00392F34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4C45612E" w14:textId="498A527A" w:rsidR="00392F34" w:rsidRPr="000F1E7E" w:rsidRDefault="00CB5461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al wash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 w14:paraId="1CADEDB1" w14:textId="0FE15D19" w:rsidR="00392F34" w:rsidRPr="000F1E7E" w:rsidRDefault="00CB5461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control</w:t>
            </w:r>
            <w:r w:rsidR="00C41FA3">
              <w:rPr>
                <w:rFonts w:ascii="Times New Roman" w:hAnsi="Times New Roman" w:cs="Times New Roman"/>
              </w:rPr>
              <w:t xml:space="preserve"> </w:t>
            </w:r>
            <w:r w:rsidR="00392F34" w:rsidRPr="000F1E7E">
              <w:rPr>
                <w:rFonts w:ascii="Times New Roman" w:hAnsi="Times New Roman" w:cs="Times New Roman"/>
              </w:rPr>
              <w:t>(</w:t>
            </w:r>
            <w:r w:rsidR="00C41FA3">
              <w:rPr>
                <w:rFonts w:ascii="Times New Roman" w:hAnsi="Times New Roman" w:cs="Times New Roman"/>
              </w:rPr>
              <w:t>10</w:t>
            </w:r>
            <w:r w:rsidR="00392F34" w:rsidRPr="000F1E7E">
              <w:rPr>
                <w:rFonts w:ascii="Times New Roman" w:hAnsi="Times New Roman" w:cs="Times New Roman"/>
              </w:rPr>
              <w:t>) /</w:t>
            </w:r>
            <w:r w:rsidR="00C41FA3">
              <w:rPr>
                <w:rFonts w:ascii="Times New Roman" w:hAnsi="Times New Roman" w:cs="Times New Roman"/>
              </w:rPr>
              <w:t>RSV disease</w:t>
            </w:r>
            <w:r w:rsidR="00392F34" w:rsidRPr="000F1E7E">
              <w:rPr>
                <w:rFonts w:ascii="Times New Roman" w:hAnsi="Times New Roman" w:cs="Times New Roman"/>
              </w:rPr>
              <w:t xml:space="preserve"> (</w:t>
            </w:r>
            <w:r w:rsidR="00C41FA3">
              <w:rPr>
                <w:rFonts w:ascii="Times New Roman" w:hAnsi="Times New Roman" w:cs="Times New Roman"/>
              </w:rPr>
              <w:t>76</w:t>
            </w:r>
            <w:r w:rsidR="00392F34" w:rsidRPr="000F1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578459D2" w14:textId="2B040C55" w:rsidR="00392F34" w:rsidRPr="000F1E7E" w:rsidRDefault="00C41FA3" w:rsidP="00041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</w:t>
            </w:r>
          </w:p>
        </w:tc>
      </w:tr>
    </w:tbl>
    <w:p w14:paraId="612A57D7" w14:textId="77777777" w:rsidR="00392F34" w:rsidRPr="000F1E7E" w:rsidRDefault="00392F34" w:rsidP="00392F34">
      <w:pPr>
        <w:rPr>
          <w:rFonts w:ascii="Times New Roman" w:hAnsi="Times New Roman" w:cs="Times New Roman"/>
        </w:rPr>
      </w:pPr>
    </w:p>
    <w:p w14:paraId="0C7C9F7B" w14:textId="77777777" w:rsidR="00A43C64" w:rsidRDefault="00A43C64"/>
    <w:sectPr w:rsidR="00A43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A3167" w14:textId="77777777" w:rsidR="00C62910" w:rsidRDefault="00C62910" w:rsidP="00392F34">
      <w:r>
        <w:separator/>
      </w:r>
    </w:p>
  </w:endnote>
  <w:endnote w:type="continuationSeparator" w:id="0">
    <w:p w14:paraId="34011F8D" w14:textId="77777777" w:rsidR="00C62910" w:rsidRDefault="00C62910" w:rsidP="00392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EDDBC7" w14:textId="77777777" w:rsidR="00C62910" w:rsidRDefault="00C62910" w:rsidP="00392F34">
      <w:r>
        <w:separator/>
      </w:r>
    </w:p>
  </w:footnote>
  <w:footnote w:type="continuationSeparator" w:id="0">
    <w:p w14:paraId="168E1273" w14:textId="77777777" w:rsidR="00C62910" w:rsidRDefault="00C62910" w:rsidP="00392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775"/>
    <w:rsid w:val="00041B9C"/>
    <w:rsid w:val="00042977"/>
    <w:rsid w:val="00184551"/>
    <w:rsid w:val="00392F34"/>
    <w:rsid w:val="00671342"/>
    <w:rsid w:val="0075521A"/>
    <w:rsid w:val="007C3307"/>
    <w:rsid w:val="00A43C64"/>
    <w:rsid w:val="00BC48CA"/>
    <w:rsid w:val="00C06489"/>
    <w:rsid w:val="00C41FA3"/>
    <w:rsid w:val="00C62910"/>
    <w:rsid w:val="00CB5461"/>
    <w:rsid w:val="00FE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4CF03"/>
  <w15:chartTrackingRefBased/>
  <w15:docId w15:val="{5304AB3D-D51B-4F45-8D9E-139D121FD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F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F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F34"/>
    <w:rPr>
      <w:sz w:val="18"/>
      <w:szCs w:val="18"/>
    </w:rPr>
  </w:style>
  <w:style w:type="table" w:styleId="a7">
    <w:name w:val="Table Grid"/>
    <w:basedOn w:val="a1"/>
    <w:uiPriority w:val="39"/>
    <w:rsid w:val="00392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uiPriority w:val="99"/>
    <w:semiHidden/>
    <w:unhideWhenUsed/>
    <w:rsid w:val="00392F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9">
    <w:name w:val="普通(网站) 字符"/>
    <w:basedOn w:val="a0"/>
    <w:link w:val="a8"/>
    <w:uiPriority w:val="99"/>
    <w:semiHidden/>
    <w:rsid w:val="00392F34"/>
    <w:rPr>
      <w:rFonts w:ascii="宋体" w:eastAsia="宋体" w:hAnsi="宋体" w:cs="宋体"/>
      <w:kern w:val="0"/>
      <w:sz w:val="24"/>
      <w:szCs w:val="24"/>
    </w:rPr>
  </w:style>
  <w:style w:type="table" w:styleId="4">
    <w:name w:val="Plain Table 4"/>
    <w:basedOn w:val="a1"/>
    <w:uiPriority w:val="44"/>
    <w:rsid w:val="00041B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4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西子</dc:creator>
  <cp:keywords/>
  <dc:description/>
  <cp:lastModifiedBy>杜 西子</cp:lastModifiedBy>
  <cp:revision>5</cp:revision>
  <dcterms:created xsi:type="dcterms:W3CDTF">2019-10-18T11:33:00Z</dcterms:created>
  <dcterms:modified xsi:type="dcterms:W3CDTF">2020-03-04T03:18:00Z</dcterms:modified>
</cp:coreProperties>
</file>